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A182B" w14:textId="77777777" w:rsidR="003B783A" w:rsidRPr="003F4DDD" w:rsidRDefault="003B783A" w:rsidP="003B783A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</w:pPr>
      <w:r w:rsidRPr="003F4DDD"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  <w:t xml:space="preserve">Supplementary table 4:  </w:t>
      </w:r>
      <w:r w:rsidRPr="003F4DDD">
        <w:rPr>
          <w:rFonts w:ascii="Times New Roman" w:eastAsia="Arial" w:hAnsi="Times New Roman" w:cs="Times New Roman"/>
          <w:b/>
          <w:bCs/>
          <w:i/>
          <w:iCs/>
          <w:color w:val="000000" w:themeColor="text1"/>
          <w:sz w:val="22"/>
          <w:szCs w:val="22"/>
        </w:rPr>
        <w:t>Plasmepsin2</w:t>
      </w:r>
      <w:r w:rsidRPr="003F4DDD"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  <w:t xml:space="preserve"> and Pf</w:t>
      </w:r>
      <w:r w:rsidRPr="003F4DDD">
        <w:rPr>
          <w:rFonts w:ascii="Times New Roman" w:eastAsia="Arial" w:hAnsi="Times New Roman" w:cs="Times New Roman"/>
          <w:b/>
          <w:bCs/>
          <w:i/>
          <w:iCs/>
          <w:color w:val="000000" w:themeColor="text1"/>
          <w:sz w:val="22"/>
          <w:szCs w:val="22"/>
        </w:rPr>
        <w:t>mdr1</w:t>
      </w:r>
      <w:r w:rsidRPr="003F4DDD"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  <w:t xml:space="preserve"> c</w:t>
      </w:r>
      <w:r w:rsidRPr="003F4DDD">
        <w:rPr>
          <w:rFonts w:ascii="Times New Roman" w:eastAsia="Arial" w:hAnsi="Times New Roman" w:cs="Times New Roman"/>
          <w:b/>
          <w:bCs/>
          <w:iCs/>
          <w:color w:val="000000" w:themeColor="text1"/>
          <w:sz w:val="22"/>
          <w:szCs w:val="22"/>
        </w:rPr>
        <w:t>opy number variations per years.</w:t>
      </w:r>
    </w:p>
    <w:p w14:paraId="75BE1C69" w14:textId="77777777" w:rsidR="003B783A" w:rsidRPr="003F4DDD" w:rsidRDefault="003B783A" w:rsidP="003B783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B783A" w:rsidRPr="003F4DDD" w14:paraId="7B182BCC" w14:textId="77777777" w:rsidTr="004D6885">
        <w:trPr>
          <w:trHeight w:val="567"/>
        </w:trPr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CC7A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Copy Numbers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52030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Plasmepsin2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B04C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Mdr1</w:t>
            </w:r>
          </w:p>
        </w:tc>
      </w:tr>
      <w:tr w:rsidR="003B783A" w:rsidRPr="003F4DDD" w14:paraId="727ED387" w14:textId="77777777" w:rsidTr="004D6885">
        <w:trPr>
          <w:trHeight w:val="567"/>
        </w:trPr>
        <w:tc>
          <w:tcPr>
            <w:tcW w:w="12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55294B" w14:textId="77777777" w:rsidR="003B783A" w:rsidRPr="003F4DDD" w:rsidRDefault="003B783A" w:rsidP="004D68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0994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SMC 2019, N (%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21263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SMC 2020, N (%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82C77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SMC 2020, N (%)</w:t>
            </w:r>
          </w:p>
        </w:tc>
      </w:tr>
      <w:tr w:rsidR="003B783A" w:rsidRPr="003F4DDD" w14:paraId="7C1FD5B7" w14:textId="77777777" w:rsidTr="004D6885">
        <w:trPr>
          <w:trHeight w:val="567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DD74" w14:textId="77777777" w:rsidR="003B783A" w:rsidRPr="003F4DDD" w:rsidRDefault="003B783A" w:rsidP="004D68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fr-FR"/>
              </w:rPr>
              <w:t xml:space="preserve"> 1 cop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D64E9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fr-FR"/>
              </w:rPr>
              <w:t>192 (99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51A35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fr-FR"/>
              </w:rPr>
              <w:t>300 (99.3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B3BBF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fr-FR"/>
              </w:rPr>
              <w:t>134 (100)</w:t>
            </w:r>
          </w:p>
        </w:tc>
      </w:tr>
      <w:tr w:rsidR="003B783A" w:rsidRPr="003F4DDD" w14:paraId="5DC4B6E7" w14:textId="77777777" w:rsidTr="004D6885">
        <w:trPr>
          <w:trHeight w:val="567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6CAAF" w14:textId="77777777" w:rsidR="003B783A" w:rsidRPr="003F4DDD" w:rsidRDefault="003B783A" w:rsidP="004D68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fr-FR"/>
              </w:rPr>
              <w:t>&gt; 1 cop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A897E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fr-FR"/>
              </w:rPr>
              <w:t>2 (1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99299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fr-FR"/>
              </w:rPr>
              <w:t>2 (0.7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B9AB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fr-FR"/>
              </w:rPr>
              <w:t>0</w:t>
            </w:r>
          </w:p>
        </w:tc>
      </w:tr>
      <w:tr w:rsidR="003B783A" w:rsidRPr="003F4DDD" w14:paraId="787A4AE7" w14:textId="77777777" w:rsidTr="004D6885">
        <w:trPr>
          <w:trHeight w:val="567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99754" w14:textId="77777777" w:rsidR="003B783A" w:rsidRPr="003F4DDD" w:rsidRDefault="003B783A" w:rsidP="004D68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fr-FR"/>
              </w:rPr>
              <w:t>Tota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F626F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fr-FR"/>
              </w:rPr>
              <w:t>194 (10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00BE5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fr-FR"/>
              </w:rPr>
              <w:t>302 (10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54CA5" w14:textId="77777777" w:rsidR="003B783A" w:rsidRPr="003F4DDD" w:rsidRDefault="003B783A" w:rsidP="004D68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3F4DD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fr-FR"/>
              </w:rPr>
              <w:t>134 (100)</w:t>
            </w:r>
          </w:p>
        </w:tc>
      </w:tr>
    </w:tbl>
    <w:p w14:paraId="06986E97" w14:textId="77777777" w:rsidR="003B783A" w:rsidRPr="003F4DDD" w:rsidRDefault="003B783A" w:rsidP="003B783A">
      <w:pPr>
        <w:spacing w:after="160" w:line="480" w:lineRule="auto"/>
        <w:rPr>
          <w:rFonts w:ascii="Times New Roman" w:eastAsia="Arial" w:hAnsi="Times New Roman" w:cs="Times New Roman"/>
          <w:color w:val="44546A"/>
          <w:sz w:val="22"/>
          <w:szCs w:val="22"/>
        </w:rPr>
      </w:pPr>
    </w:p>
    <w:p w14:paraId="20D75546" w14:textId="77777777" w:rsidR="003B783A" w:rsidRPr="003F4DDD" w:rsidRDefault="003B783A" w:rsidP="003B783A">
      <w:pPr>
        <w:spacing w:line="480" w:lineRule="auto"/>
        <w:rPr>
          <w:rFonts w:ascii="Times New Roman" w:eastAsia="Arial" w:hAnsi="Times New Roman" w:cs="Times New Roman"/>
          <w:color w:val="000000" w:themeColor="text1"/>
          <w:sz w:val="22"/>
          <w:szCs w:val="22"/>
        </w:rPr>
      </w:pPr>
      <w:r w:rsidRPr="003F4DDD">
        <w:rPr>
          <w:rFonts w:ascii="Times New Roman" w:hAnsi="Times New Roman" w:cs="Times New Roman"/>
          <w:b/>
          <w:bCs/>
          <w:sz w:val="22"/>
          <w:szCs w:val="22"/>
        </w:rPr>
        <w:t>Note. –</w:t>
      </w:r>
      <w:r w:rsidRPr="003F4DDD">
        <w:rPr>
          <w:rFonts w:ascii="Times New Roman" w:hAnsi="Times New Roman" w:cs="Times New Roman"/>
          <w:sz w:val="22"/>
          <w:szCs w:val="22"/>
        </w:rPr>
        <w:t xml:space="preserve"> </w:t>
      </w:r>
      <w:r w:rsidRPr="003F4DDD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 xml:space="preserve">This table presents the copy number variations of </w:t>
      </w:r>
      <w:r w:rsidRPr="003F4DDD">
        <w:rPr>
          <w:rFonts w:ascii="Times New Roman" w:eastAsia="Arial" w:hAnsi="Times New Roman" w:cs="Times New Roman"/>
          <w:i/>
          <w:iCs/>
          <w:color w:val="000000" w:themeColor="text1"/>
          <w:sz w:val="22"/>
          <w:szCs w:val="22"/>
        </w:rPr>
        <w:t>Plasmepsin2</w:t>
      </w:r>
      <w:r w:rsidRPr="003F4DDD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 xml:space="preserve"> and </w:t>
      </w:r>
      <w:r w:rsidRPr="003F4DDD">
        <w:rPr>
          <w:rFonts w:ascii="Times New Roman" w:eastAsia="Arial" w:hAnsi="Times New Roman" w:cs="Times New Roman"/>
          <w:i/>
          <w:iCs/>
          <w:color w:val="000000" w:themeColor="text1"/>
          <w:sz w:val="22"/>
          <w:szCs w:val="22"/>
        </w:rPr>
        <w:t>Mdr1</w:t>
      </w:r>
      <w:r w:rsidRPr="003F4DDD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 xml:space="preserve"> genes for the years 2019 and 2020 among study participants receiving Seasonal Malaria Chemoprevention (SMC). The data illustrates the distribution of individuals with different copy numbers, with a focus on the prevalence of one copy or more than one copy for both genes.</w:t>
      </w:r>
    </w:p>
    <w:p w14:paraId="09ABF365" w14:textId="77777777" w:rsidR="000B4FC9" w:rsidRDefault="000B4FC9"/>
    <w:sectPr w:rsidR="000B4FC9" w:rsidSect="008F2923">
      <w:footerReference w:type="even" r:id="rId4"/>
      <w:footerReference w:type="default" r:id="rId5"/>
      <w:pgSz w:w="12240" w:h="15840"/>
      <w:pgMar w:top="123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auto"/>
    <w:pitch w:val="default"/>
  </w:font>
  <w:font w:name="Noto Sans CJK SC">
    <w:altName w:val="Cambria"/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8851668"/>
      <w:docPartObj>
        <w:docPartGallery w:val="Page Numbers (Bottom of Page)"/>
        <w:docPartUnique/>
      </w:docPartObj>
    </w:sdtPr>
    <w:sdtContent>
      <w:p w14:paraId="7FEF1DAA" w14:textId="77777777" w:rsidR="00000000" w:rsidRDefault="00000000" w:rsidP="00EA06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520EA7" w14:textId="77777777" w:rsidR="00000000" w:rsidRDefault="00000000" w:rsidP="003202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1371792"/>
      <w:docPartObj>
        <w:docPartGallery w:val="Page Numbers (Bottom of Page)"/>
        <w:docPartUnique/>
      </w:docPartObj>
    </w:sdtPr>
    <w:sdtContent>
      <w:p w14:paraId="43DDE4D6" w14:textId="77777777" w:rsidR="00000000" w:rsidRDefault="00000000" w:rsidP="00EA06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A0C3EE" w14:textId="77777777" w:rsidR="00000000" w:rsidRDefault="00000000" w:rsidP="003202E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83A"/>
    <w:rsid w:val="000B4FC9"/>
    <w:rsid w:val="003B783A"/>
    <w:rsid w:val="003E2F15"/>
    <w:rsid w:val="007F75F8"/>
    <w:rsid w:val="008C381C"/>
    <w:rsid w:val="008D04C0"/>
    <w:rsid w:val="009941EA"/>
    <w:rsid w:val="00A8369C"/>
    <w:rsid w:val="00B0579B"/>
    <w:rsid w:val="00BB0BD2"/>
    <w:rsid w:val="00C7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8E31C"/>
  <w15:chartTrackingRefBased/>
  <w15:docId w15:val="{8118E2D2-EC56-FE49-8D62-77309F14C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83A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lang w:val="en-US" w:eastAsia="zh-CN" w:bidi="hi-IN"/>
      <w14:ligatures w14:val="none"/>
    </w:rPr>
  </w:style>
  <w:style w:type="paragraph" w:styleId="Heading2">
    <w:name w:val="heading 2"/>
    <w:basedOn w:val="Normal"/>
    <w:link w:val="Heading2Char"/>
    <w:autoRedefine/>
    <w:uiPriority w:val="9"/>
    <w:qFormat/>
    <w:rsid w:val="008C381C"/>
    <w:pPr>
      <w:suppressAutoHyphens w:val="0"/>
      <w:autoSpaceDN/>
      <w:spacing w:before="100" w:beforeAutospacing="1" w:after="100" w:afterAutospacing="1"/>
      <w:textAlignment w:val="auto"/>
      <w:outlineLvl w:val="1"/>
    </w:pPr>
    <w:rPr>
      <w:rFonts w:ascii="Times New Roman" w:eastAsia="Times New Roman" w:hAnsi="Times New Roman" w:cs="Times New Roman"/>
      <w:b/>
      <w:bCs/>
      <w:color w:val="000000" w:themeColor="text1"/>
      <w:kern w:val="2"/>
      <w:sz w:val="36"/>
      <w:szCs w:val="36"/>
      <w:lang w:val="en-ML" w:eastAsia="fr-ML" w:bidi="ar-SA"/>
      <w14:ligatures w14:val="standardContextual"/>
    </w:rPr>
  </w:style>
  <w:style w:type="paragraph" w:styleId="Heading3">
    <w:name w:val="heading 3"/>
    <w:aliases w:val="Heading 3 modifier"/>
    <w:basedOn w:val="Normal"/>
    <w:link w:val="Heading3Char"/>
    <w:autoRedefine/>
    <w:uiPriority w:val="9"/>
    <w:qFormat/>
    <w:rsid w:val="008C381C"/>
    <w:pPr>
      <w:suppressAutoHyphens w:val="0"/>
      <w:autoSpaceDN/>
      <w:spacing w:before="100" w:beforeAutospacing="1" w:after="100" w:afterAutospacing="1"/>
      <w:textAlignment w:val="auto"/>
      <w:outlineLvl w:val="2"/>
    </w:pPr>
    <w:rPr>
      <w:rFonts w:ascii="Times New Roman" w:eastAsia="Times New Roman" w:hAnsi="Times New Roman" w:cs="Times New Roman"/>
      <w:b/>
      <w:bCs/>
      <w:kern w:val="2"/>
      <w:szCs w:val="27"/>
      <w:lang w:val="en-ML" w:eastAsia="fr-ML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381C"/>
    <w:rPr>
      <w:rFonts w:ascii="Times New Roman" w:eastAsia="Times New Roman" w:hAnsi="Times New Roman" w:cs="Times New Roman"/>
      <w:b/>
      <w:bCs/>
      <w:color w:val="000000" w:themeColor="text1"/>
      <w:sz w:val="36"/>
      <w:szCs w:val="36"/>
      <w:lang w:eastAsia="fr-ML"/>
    </w:rPr>
  </w:style>
  <w:style w:type="character" w:customStyle="1" w:styleId="Heading3Char">
    <w:name w:val="Heading 3 Char"/>
    <w:aliases w:val="Heading 3 modifier Char"/>
    <w:basedOn w:val="DefaultParagraphFont"/>
    <w:link w:val="Heading3"/>
    <w:uiPriority w:val="9"/>
    <w:rsid w:val="008C381C"/>
    <w:rPr>
      <w:rFonts w:ascii="Times New Roman" w:eastAsia="Times New Roman" w:hAnsi="Times New Roman" w:cs="Times New Roman"/>
      <w:b/>
      <w:bCs/>
      <w:szCs w:val="27"/>
      <w:lang w:eastAsia="fr-ML"/>
    </w:rPr>
  </w:style>
  <w:style w:type="paragraph" w:styleId="Footer">
    <w:name w:val="footer"/>
    <w:basedOn w:val="Normal"/>
    <w:link w:val="FooterChar"/>
    <w:uiPriority w:val="99"/>
    <w:unhideWhenUsed/>
    <w:rsid w:val="003B783A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3B783A"/>
    <w:rPr>
      <w:rFonts w:ascii="Liberation Serif" w:eastAsia="Noto Sans CJK SC" w:hAnsi="Liberation Serif" w:cs="Mangal"/>
      <w:kern w:val="3"/>
      <w:szCs w:val="21"/>
      <w:lang w:val="en-US" w:eastAsia="zh-CN" w:bidi="hi-I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B783A"/>
  </w:style>
  <w:style w:type="character" w:styleId="LineNumber">
    <w:name w:val="line number"/>
    <w:basedOn w:val="DefaultParagraphFont"/>
    <w:uiPriority w:val="99"/>
    <w:semiHidden/>
    <w:unhideWhenUsed/>
    <w:rsid w:val="003B7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sseyni Kané</dc:creator>
  <cp:keywords/>
  <dc:description/>
  <cp:lastModifiedBy>Fousseyni Kané</cp:lastModifiedBy>
  <cp:revision>1</cp:revision>
  <dcterms:created xsi:type="dcterms:W3CDTF">2023-11-27T09:40:00Z</dcterms:created>
  <dcterms:modified xsi:type="dcterms:W3CDTF">2023-11-27T09:40:00Z</dcterms:modified>
</cp:coreProperties>
</file>